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44" w:rsidRPr="00C83144" w:rsidRDefault="00C83144">
      <w:r w:rsidRPr="00C83144">
        <w:t xml:space="preserve">Table S1: </w:t>
      </w:r>
      <w:proofErr w:type="spellStart"/>
      <w:r w:rsidRPr="00C83144">
        <w:t>Thanapeptin</w:t>
      </w:r>
      <w:proofErr w:type="spellEnd"/>
      <w:r w:rsidRPr="00C83144">
        <w:t xml:space="preserve"> gene cluster sequencing primers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4"/>
        <w:gridCol w:w="2916"/>
      </w:tblGrid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rimer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sequence (5'-3')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gtgcctcaagctgcacata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atgctggacgtgttcct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2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tgtaggcaatccgatcca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2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actatcgcgagctcaatg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4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accgactgctcgatcaa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4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tacacctcgggttctacc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6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accagactgcgtttgag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6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actacccgctgatgctct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7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gccaacaacgagtgtc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7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tgagatcgaagccaagct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8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gctagtcaacggtgcaa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8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cattcagcttcacggtca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9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accagcacagtaccgaaca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9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ctgcatcagcgtttcga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0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gcttcgtactcacgggtaa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0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gcgaagtgatccagac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1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tcaaggtcaatgggtaattg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1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gcagtggcatcgaag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2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cacggaaaccacggatc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2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tcaaatgtgctgccgtcta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3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cggttcaggtagccgtt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3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ccttcgatgccagtactc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4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tccagcatgtaggcaatc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4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tgaggtgctcagtggtga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5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gcttccgattgagtgaaa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5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tgtgcaacctctacggtcc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6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tagatctcacccggtacg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6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tgggttgttcgaggatc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7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taaccacgggcaacac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7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tgcgacctgaaggatgt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8_F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gtcagtcgatcctcaaac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8_R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agcacactgcatgttcgac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4_F_R2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tcctgacgaccggaca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4_R_R2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gtgaaatcgaccgcatag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2_F_R2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catcgacaaagtccgacaga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2_R_R2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cgaaacgacggatatcgag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_F_R2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aggtgcgcaagatgtcg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1_R_R2_thanapeptin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83144">
              <w:rPr>
                <w:rFonts w:ascii="Calibri" w:hAnsi="Calibri" w:cs="Calibri"/>
                <w:color w:val="000000"/>
                <w:sz w:val="18"/>
              </w:rPr>
              <w:t>ggcggggtatgtagatgct</w:t>
            </w:r>
            <w:proofErr w:type="spellEnd"/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eptin_R3_after_Fp1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CACCGGCTGCTTGTGTTCA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eptin_R3_after_Rp1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TTGCTGGCGATCCTCAAG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eptin_R3_middle_Fp2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AACGTCTTCACGGGCCAGT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eptin_R3_middle_Rp2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CCCTGTCGAAAACCCTGT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eptin_R3_before_Fp3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GAAGTGATCGTGACGACC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peptin_R3_before_Rp3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CTGATGGAGGCACTGTTC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fp_R4_s1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TCAGGCTGACAGCCAACAAG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rp_R4_s1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GGTGGAAACGCTCTTCGA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fp_R4_s2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TTTCGATTTCGCCTTGCG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rp_R4_s2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TTTGCACCGTTGACCAGC</w:t>
            </w:r>
          </w:p>
        </w:tc>
        <w:bookmarkStart w:id="0" w:name="_GoBack"/>
        <w:bookmarkEnd w:id="0"/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fp_R4_s3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ATGCGGGCGTTTGGAACAG</w:t>
            </w:r>
          </w:p>
        </w:tc>
      </w:tr>
      <w:tr w:rsidR="00C83144" w:rsidRPr="00C83144" w:rsidTr="00C83144">
        <w:tblPrEx>
          <w:tblCellMar>
            <w:top w:w="0" w:type="dxa"/>
            <w:bottom w:w="0" w:type="dxa"/>
          </w:tblCellMar>
        </w:tblPrEx>
        <w:trPr>
          <w:trHeight w:val="170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rp_R4_s3</w:t>
            </w:r>
          </w:p>
        </w:tc>
        <w:tc>
          <w:tcPr>
            <w:tcW w:w="29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3144" w:rsidRPr="00C83144" w:rsidRDefault="00C8314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C83144">
              <w:rPr>
                <w:rFonts w:ascii="Calibri" w:hAnsi="Calibri" w:cs="Calibri"/>
                <w:color w:val="000000"/>
                <w:sz w:val="18"/>
              </w:rPr>
              <w:t>AGGCAGGTGCTGCAGGACTT</w:t>
            </w:r>
          </w:p>
        </w:tc>
      </w:tr>
    </w:tbl>
    <w:p w:rsidR="00C83144" w:rsidRPr="00C83144" w:rsidRDefault="00C83144">
      <w:pPr>
        <w:rPr>
          <w:lang w:val="nl-NL"/>
        </w:rPr>
      </w:pPr>
      <w:r w:rsidRPr="00C83144">
        <w:t>note: Equal numbers indicate primers belonging tot the same primer</w:t>
      </w:r>
      <w:r>
        <w:t xml:space="preserve"> pair</w:t>
      </w:r>
      <w:r w:rsidRPr="00C83144">
        <w:t xml:space="preserve">. </w:t>
      </w:r>
      <w:r w:rsidRPr="00C83144">
        <w:rPr>
          <w:lang w:val="nl-NL"/>
        </w:rPr>
        <w:t xml:space="preserve">F </w:t>
      </w:r>
      <w:proofErr w:type="spellStart"/>
      <w:r>
        <w:rPr>
          <w:lang w:val="nl-NL"/>
        </w:rPr>
        <w:t>and</w:t>
      </w:r>
      <w:proofErr w:type="spellEnd"/>
      <w:r w:rsidRPr="00C83144">
        <w:rPr>
          <w:lang w:val="nl-NL"/>
        </w:rPr>
        <w:t xml:space="preserve"> R </w:t>
      </w:r>
      <w:proofErr w:type="spellStart"/>
      <w:r w:rsidRPr="00C83144">
        <w:rPr>
          <w:lang w:val="nl-NL"/>
        </w:rPr>
        <w:t>indicates</w:t>
      </w:r>
      <w:proofErr w:type="spellEnd"/>
      <w:r w:rsidRPr="00C83144">
        <w:rPr>
          <w:lang w:val="nl-NL"/>
        </w:rPr>
        <w:t xml:space="preserve"> forward or reverse primer</w:t>
      </w:r>
      <w:r>
        <w:rPr>
          <w:lang w:val="nl-NL"/>
        </w:rPr>
        <w:t xml:space="preserve">, </w:t>
      </w:r>
      <w:proofErr w:type="spellStart"/>
      <w:r>
        <w:rPr>
          <w:lang w:val="nl-NL"/>
        </w:rPr>
        <w:t>respectively</w:t>
      </w:r>
      <w:proofErr w:type="spellEnd"/>
      <w:r w:rsidRPr="00C83144">
        <w:rPr>
          <w:lang w:val="nl-NL"/>
        </w:rPr>
        <w:t>.</w:t>
      </w:r>
    </w:p>
    <w:sectPr w:rsidR="00C83144" w:rsidRPr="00C83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44"/>
    <w:rsid w:val="00C8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C89CCC-D628-4BBC-9DAB-EF36CD8B6751}"/>
</file>

<file path=customXml/itemProps2.xml><?xml version="1.0" encoding="utf-8"?>
<ds:datastoreItem xmlns:ds="http://schemas.openxmlformats.org/officeDocument/2006/customXml" ds:itemID="{E29D60E9-6C43-42D1-886A-0176DD4EFF42}"/>
</file>

<file path=customXml/itemProps3.xml><?xml version="1.0" encoding="utf-8"?>
<ds:datastoreItem xmlns:ds="http://schemas.openxmlformats.org/officeDocument/2006/customXml" ds:itemID="{2610A81F-1703-45F8-95B7-B17BE065AB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t, Menno vander</dc:creator>
  <cp:lastModifiedBy>Voort, Menno vander</cp:lastModifiedBy>
  <cp:revision>1</cp:revision>
  <dcterms:created xsi:type="dcterms:W3CDTF">2014-09-30T08:00:00Z</dcterms:created>
  <dcterms:modified xsi:type="dcterms:W3CDTF">2014-09-3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